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81" w:type="dxa"/>
        <w:jc w:val="center"/>
        <w:tblLook w:val="04A0" w:firstRow="1" w:lastRow="0" w:firstColumn="1" w:lastColumn="0" w:noHBand="0" w:noVBand="1"/>
      </w:tblPr>
      <w:tblGrid>
        <w:gridCol w:w="1292"/>
        <w:gridCol w:w="1415"/>
        <w:gridCol w:w="1247"/>
        <w:gridCol w:w="1662"/>
        <w:gridCol w:w="1145"/>
        <w:gridCol w:w="2020"/>
      </w:tblGrid>
      <w:tr w:rsidR="001050A3" w:rsidRPr="001050A3" w:rsidTr="00223A3D">
        <w:trPr>
          <w:trHeight w:val="512"/>
          <w:jc w:val="center"/>
        </w:trPr>
        <w:tc>
          <w:tcPr>
            <w:tcW w:w="8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0A3" w:rsidRPr="00B10998" w:rsidRDefault="001050A3" w:rsidP="00B109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  <w:b/>
                <w:bCs/>
              </w:rPr>
              <w:t xml:space="preserve">Additional file </w:t>
            </w:r>
            <w:r w:rsidR="005D4F00">
              <w:rPr>
                <w:rFonts w:ascii="Times New Roman" w:eastAsia="Calibri" w:hAnsi="Times New Roman" w:cs="Times New Roman"/>
                <w:b/>
                <w:bCs/>
              </w:rPr>
              <w:t>5</w:t>
            </w:r>
            <w:r w:rsidRPr="001050A3">
              <w:rPr>
                <w:rFonts w:ascii="Times New Roman" w:eastAsia="Calibri" w:hAnsi="Times New Roman" w:cs="Times New Roman"/>
                <w:b/>
                <w:bCs/>
              </w:rPr>
              <w:t>: Table S</w:t>
            </w:r>
            <w:r w:rsidR="005D4F00">
              <w:rPr>
                <w:rFonts w:ascii="Times New Roman" w:eastAsia="Calibri" w:hAnsi="Times New Roman" w:cs="Times New Roman"/>
                <w:b/>
                <w:bCs/>
              </w:rPr>
              <w:t>5</w:t>
            </w:r>
            <w:r w:rsidR="00F34DDB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="00B10998">
              <w:t xml:space="preserve"> </w:t>
            </w:r>
            <w:r w:rsidR="00B10998" w:rsidRPr="00B10998">
              <w:rPr>
                <w:rFonts w:ascii="Times New Roman" w:eastAsia="Calibri" w:hAnsi="Times New Roman" w:cs="Times New Roman"/>
              </w:rPr>
              <w:t>Geographi</w:t>
            </w:r>
            <w:bookmarkStart w:id="0" w:name="_GoBack"/>
            <w:bookmarkEnd w:id="0"/>
            <w:r w:rsidR="00B10998" w:rsidRPr="00B10998">
              <w:rPr>
                <w:rFonts w:ascii="Times New Roman" w:eastAsia="Calibri" w:hAnsi="Times New Roman" w:cs="Times New Roman"/>
              </w:rPr>
              <w:t xml:space="preserve">cal location and code of the collected </w:t>
            </w:r>
            <w:proofErr w:type="spellStart"/>
            <w:r w:rsidR="00B10998" w:rsidRPr="001050A3">
              <w:rPr>
                <w:rFonts w:ascii="Times New Roman" w:eastAsia="Calibri" w:hAnsi="Times New Roman" w:cs="Times New Roman"/>
                <w:lang w:bidi="fa-IR"/>
              </w:rPr>
              <w:t>proso</w:t>
            </w:r>
            <w:proofErr w:type="spellEnd"/>
            <w:r w:rsidR="00B10998" w:rsidRPr="001050A3">
              <w:rPr>
                <w:rFonts w:ascii="Times New Roman" w:eastAsia="Calibri" w:hAnsi="Times New Roman" w:cs="Times New Roman"/>
                <w:lang w:bidi="fa-IR"/>
              </w:rPr>
              <w:t xml:space="preserve"> millet (</w:t>
            </w:r>
            <w:proofErr w:type="spellStart"/>
            <w:r w:rsidR="00B10998" w:rsidRPr="001050A3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Panicum</w:t>
            </w:r>
            <w:proofErr w:type="spellEnd"/>
            <w:r w:rsidR="00B10998" w:rsidRPr="001050A3">
              <w:rPr>
                <w:rFonts w:ascii="Times New Roman" w:eastAsia="Calibri" w:hAnsi="Times New Roman" w:cs="Times New Roman"/>
                <w:i/>
                <w:iCs/>
                <w:lang w:bidi="fa-IR"/>
              </w:rPr>
              <w:t xml:space="preserve"> </w:t>
            </w:r>
            <w:proofErr w:type="spellStart"/>
            <w:r w:rsidR="00B10998" w:rsidRPr="001050A3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miliaceum</w:t>
            </w:r>
            <w:proofErr w:type="spellEnd"/>
            <w:r w:rsidR="00B10998">
              <w:rPr>
                <w:rFonts w:ascii="Times New Roman" w:eastAsia="Calibri" w:hAnsi="Times New Roman" w:cs="Times New Roman"/>
                <w:lang w:bidi="fa-IR"/>
              </w:rPr>
              <w:t xml:space="preserve"> L.) </w:t>
            </w:r>
            <w:r w:rsidR="00B10998" w:rsidRPr="00B10998">
              <w:rPr>
                <w:rFonts w:ascii="Times New Roman" w:eastAsia="Calibri" w:hAnsi="Times New Roman" w:cs="Times New Roman"/>
              </w:rPr>
              <w:t>genotypes</w:t>
            </w:r>
            <w:r w:rsidR="00B10998">
              <w:rPr>
                <w:rFonts w:ascii="Times New Roman" w:eastAsia="Calibri" w:hAnsi="Times New Roman" w:cs="Times New Roman"/>
              </w:rPr>
              <w:t>.</w:t>
            </w:r>
          </w:p>
        </w:tc>
      </w:tr>
      <w:tr w:rsidR="00223A3D" w:rsidRPr="001050A3" w:rsidTr="00223A3D">
        <w:trPr>
          <w:trHeight w:val="497"/>
          <w:jc w:val="center"/>
        </w:trPr>
        <w:tc>
          <w:tcPr>
            <w:tcW w:w="1292" w:type="dxa"/>
            <w:tcBorders>
              <w:top w:val="single" w:sz="4" w:space="0" w:color="auto"/>
            </w:tcBorders>
          </w:tcPr>
          <w:p w:rsidR="001050A3" w:rsidRPr="001050A3" w:rsidRDefault="001050A3" w:rsidP="00F34DDB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050A3">
              <w:rPr>
                <w:rFonts w:ascii="Times New Roman" w:eastAsia="Calibri" w:hAnsi="Times New Roman" w:cs="Times New Roman"/>
                <w:b/>
                <w:bCs/>
              </w:rPr>
              <w:t>Code</w:t>
            </w:r>
            <w:r w:rsidR="00F34DDB">
              <w:rPr>
                <w:rFonts w:ascii="Times New Roman" w:eastAsia="Calibri" w:hAnsi="Times New Roman" w:cs="Times New Roman"/>
                <w:b/>
                <w:bCs/>
              </w:rPr>
              <w:t xml:space="preserve"> of </w:t>
            </w:r>
            <w:r w:rsidR="00223A3D">
              <w:rPr>
                <w:rFonts w:ascii="Times New Roman" w:eastAsia="Calibri" w:hAnsi="Times New Roman" w:cs="Times New Roman"/>
                <w:b/>
                <w:bCs/>
              </w:rPr>
              <w:t>genotypes</w:t>
            </w:r>
            <w:r w:rsidRPr="001050A3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1050A3" w:rsidRPr="001050A3" w:rsidRDefault="001050A3" w:rsidP="00223A3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050A3">
              <w:rPr>
                <w:rFonts w:ascii="Times New Roman" w:eastAsia="Calibri" w:hAnsi="Times New Roman" w:cs="Times New Roman"/>
                <w:b/>
                <w:bCs/>
              </w:rPr>
              <w:t>Location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1050A3" w:rsidRPr="001050A3" w:rsidRDefault="001050A3" w:rsidP="00223A3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050A3">
              <w:rPr>
                <w:rFonts w:ascii="Times New Roman" w:eastAsia="Calibri" w:hAnsi="Times New Roman" w:cs="Times New Roman"/>
                <w:b/>
                <w:bCs/>
              </w:rPr>
              <w:t>Code</w:t>
            </w:r>
            <w:r w:rsidR="00223A3D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="00F34DDB">
              <w:rPr>
                <w:rFonts w:ascii="Times New Roman" w:eastAsia="Calibri" w:hAnsi="Times New Roman" w:cs="Times New Roman"/>
                <w:b/>
                <w:bCs/>
              </w:rPr>
              <w:t xml:space="preserve">of </w:t>
            </w:r>
            <w:r w:rsidR="00223A3D">
              <w:rPr>
                <w:rFonts w:ascii="Times New Roman" w:eastAsia="Calibri" w:hAnsi="Times New Roman" w:cs="Times New Roman"/>
                <w:b/>
                <w:bCs/>
              </w:rPr>
              <w:t>genotypes</w:t>
            </w:r>
            <w:r w:rsidRPr="001050A3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1050A3" w:rsidRPr="001050A3" w:rsidRDefault="001050A3" w:rsidP="00223A3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050A3">
              <w:rPr>
                <w:rFonts w:ascii="Times New Roman" w:eastAsia="Calibri" w:hAnsi="Times New Roman" w:cs="Times New Roman"/>
                <w:b/>
                <w:bCs/>
              </w:rPr>
              <w:t>Location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1050A3" w:rsidRPr="001050A3" w:rsidRDefault="001050A3" w:rsidP="00223A3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050A3">
              <w:rPr>
                <w:rFonts w:ascii="Times New Roman" w:eastAsia="Calibri" w:hAnsi="Times New Roman" w:cs="Times New Roman"/>
                <w:b/>
                <w:bCs/>
              </w:rPr>
              <w:t>Code</w:t>
            </w:r>
            <w:r w:rsidR="00223A3D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="00F34DDB">
              <w:rPr>
                <w:rFonts w:ascii="Times New Roman" w:eastAsia="Calibri" w:hAnsi="Times New Roman" w:cs="Times New Roman"/>
                <w:b/>
                <w:bCs/>
              </w:rPr>
              <w:t xml:space="preserve">of </w:t>
            </w:r>
            <w:r w:rsidR="00223A3D">
              <w:rPr>
                <w:rFonts w:ascii="Times New Roman" w:eastAsia="Calibri" w:hAnsi="Times New Roman" w:cs="Times New Roman"/>
                <w:b/>
                <w:bCs/>
              </w:rPr>
              <w:t>genotypes</w:t>
            </w:r>
            <w:r w:rsidRPr="001050A3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1050A3" w:rsidRPr="001050A3" w:rsidRDefault="001050A3" w:rsidP="00223A3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050A3">
              <w:rPr>
                <w:rFonts w:ascii="Times New Roman" w:eastAsia="Calibri" w:hAnsi="Times New Roman" w:cs="Times New Roman"/>
                <w:b/>
                <w:bCs/>
              </w:rPr>
              <w:t xml:space="preserve"> Location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Yazd 2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9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ari 4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7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Yazd 4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Tabas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0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hiraz 1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8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uzestan 2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Tabas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4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1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hiraz 3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9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orramabad 1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Gorgan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2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hiraz 4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0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hvaz 2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Tabriz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3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hiraz 7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1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hvaz 3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hiraz 2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4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Ilam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2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hvaz 4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Ilam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5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Ilam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3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anandaj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1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Gilan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5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6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Gorgan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4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anandaj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2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Zabol3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7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Ilam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4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5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orramabad 2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Yazd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8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Zanjan</w:t>
            </w:r>
            <w:proofErr w:type="spellEnd"/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6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uzestan 3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erman 2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59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Marvdasht</w:t>
            </w:r>
            <w:proofErr w:type="spellEnd"/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7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anandaj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3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Ferdows</w:t>
            </w:r>
            <w:proofErr w:type="spellEnd"/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0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Gilan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8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uzestan 4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Quchan</w:t>
            </w:r>
            <w:proofErr w:type="spellEnd"/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1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aravan</w:t>
            </w:r>
            <w:proofErr w:type="spellEnd"/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09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anandaj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4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4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Birjan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2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Gilan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4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0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uzestan 5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5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Birjan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3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Chabahar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1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urdistan 1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6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Birjan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4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Zahedan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2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urdistan 2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7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Birjan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4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5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Gilan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3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urdistan 3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8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Tabas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6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Urmia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4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uzestan 6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9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Tabas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7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Isfahan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5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urdistan 4</w:t>
            </w:r>
          </w:p>
        </w:tc>
      </w:tr>
      <w:tr w:rsidR="00223A3D" w:rsidRPr="001050A3" w:rsidTr="00223A3D">
        <w:trPr>
          <w:trHeight w:val="323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0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hahrekor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6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8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Gilan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6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uzestan 7</w:t>
            </w:r>
          </w:p>
        </w:tc>
      </w:tr>
      <w:tr w:rsidR="00223A3D" w:rsidRPr="001050A3" w:rsidTr="00223A3D">
        <w:trPr>
          <w:trHeight w:val="350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1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hahrekor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69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Qazvin 1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7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 </w:t>
            </w:r>
            <w:proofErr w:type="spellStart"/>
            <w:r w:rsidRPr="001050A3">
              <w:rPr>
                <w:rFonts w:ascii="Times New Roman" w:eastAsia="Calibri" w:hAnsi="Times New Roman" w:cs="Times New Roman"/>
              </w:rPr>
              <w:t>Bojnurd</w:t>
            </w:r>
            <w:proofErr w:type="spellEnd"/>
          </w:p>
        </w:tc>
      </w:tr>
      <w:tr w:rsidR="00223A3D" w:rsidRPr="001050A3" w:rsidTr="00223A3D">
        <w:trPr>
          <w:trHeight w:val="350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2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hahrekor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0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Borujerd</w:t>
            </w:r>
            <w:proofErr w:type="spellEnd"/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8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Gonba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050A3">
              <w:rPr>
                <w:rFonts w:ascii="Times New Roman" w:eastAsia="Calibri" w:hAnsi="Times New Roman" w:cs="Times New Roman"/>
              </w:rPr>
              <w:t>Kavus</w:t>
            </w:r>
            <w:proofErr w:type="spellEnd"/>
          </w:p>
        </w:tc>
      </w:tr>
      <w:tr w:rsidR="00223A3D" w:rsidRPr="001050A3" w:rsidTr="00223A3D">
        <w:trPr>
          <w:trHeight w:val="350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3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hahrekor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1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Zabol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19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urdistan 5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4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shhad 5 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2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Isfahan 3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0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rdabil 3</w:t>
            </w:r>
          </w:p>
        </w:tc>
      </w:tr>
      <w:tr w:rsidR="00223A3D" w:rsidRPr="001050A3" w:rsidTr="00223A3D">
        <w:trPr>
          <w:trHeight w:val="278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5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hahrekor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4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3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Zabol4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1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uzestan 8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6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Isfahan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4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rak 1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2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rdabil 4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7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Naein</w:t>
            </w:r>
            <w:proofErr w:type="spellEnd"/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5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hvaz 1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3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Qazvin 2</w:t>
            </w:r>
          </w:p>
        </w:tc>
      </w:tr>
      <w:tr w:rsidR="00223A3D" w:rsidRPr="001050A3" w:rsidTr="00223A3D">
        <w:trPr>
          <w:trHeight w:val="350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8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hahrekord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5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6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rak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4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Qazvin 3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29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Darab</w:t>
            </w:r>
            <w:proofErr w:type="spellEnd"/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7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Hamedan 1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5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Qazvin 4</w:t>
            </w:r>
          </w:p>
        </w:tc>
      </w:tr>
      <w:tr w:rsidR="00223A3D" w:rsidRPr="001050A3" w:rsidTr="00223A3D">
        <w:trPr>
          <w:trHeight w:val="241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0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shhad 6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8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ari 5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6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urdistan 6</w:t>
            </w:r>
          </w:p>
        </w:tc>
      </w:tr>
      <w:tr w:rsidR="00223A3D" w:rsidRPr="001050A3" w:rsidTr="00223A3D">
        <w:trPr>
          <w:trHeight w:val="278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1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Chabahar</w:t>
            </w:r>
            <w:proofErr w:type="spellEnd"/>
            <w:r w:rsidRPr="001050A3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79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zandaran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7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urdistan 7</w:t>
            </w:r>
          </w:p>
        </w:tc>
      </w:tr>
      <w:tr w:rsidR="00223A3D" w:rsidRPr="001050A3" w:rsidTr="00223A3D">
        <w:trPr>
          <w:trHeight w:val="260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2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shhad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0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zandaran 3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8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urdistan 8</w:t>
            </w:r>
          </w:p>
        </w:tc>
      </w:tr>
      <w:tr w:rsidR="00223A3D" w:rsidRPr="001050A3" w:rsidTr="00223A3D">
        <w:trPr>
          <w:trHeight w:val="260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3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shhad 2 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1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zandaran 5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29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rdabil 5</w:t>
            </w:r>
          </w:p>
        </w:tc>
      </w:tr>
      <w:tr w:rsidR="00223A3D" w:rsidRPr="001050A3" w:rsidTr="00223A3D">
        <w:trPr>
          <w:trHeight w:val="260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4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shhad 3 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2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zandaran 4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0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erman 5</w:t>
            </w:r>
          </w:p>
        </w:tc>
      </w:tr>
      <w:tr w:rsidR="00223A3D" w:rsidRPr="001050A3" w:rsidTr="00223A3D">
        <w:trPr>
          <w:trHeight w:val="256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5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shhad 4 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3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zandaran 1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1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erman 1</w:t>
            </w:r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6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Tabriz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4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Hamedan 2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2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shhad 7</w:t>
            </w:r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7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050A3">
              <w:rPr>
                <w:rFonts w:ascii="Times New Roman" w:eastAsia="Calibri" w:hAnsi="Times New Roman" w:cs="Times New Roman"/>
              </w:rPr>
              <w:t>Sarbaz</w:t>
            </w:r>
            <w:proofErr w:type="spellEnd"/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5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Hamedan 3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3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Mashhad 10 </w:t>
            </w:r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8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Tabriz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6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Hamedan 4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4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hiraz 6</w:t>
            </w:r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39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Jahrom</w:t>
            </w:r>
            <w:proofErr w:type="spellEnd"/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7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Zahedan 3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5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Pishahang</w:t>
            </w:r>
            <w:proofErr w:type="spellEnd"/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0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Tabriz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8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Yazd 3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6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Kahnooj</w:t>
            </w:r>
            <w:proofErr w:type="spellEnd"/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1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Tabriz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89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erman 3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7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Shahrbabak</w:t>
            </w:r>
            <w:proofErr w:type="spellEnd"/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2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rdabil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0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erman 4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8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Zahedan 1</w:t>
            </w:r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3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Ardabil 2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1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Meybod</w:t>
            </w:r>
            <w:proofErr w:type="spellEnd"/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39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Zabol1</w:t>
            </w:r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lastRenderedPageBreak/>
              <w:t>G44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Yasuj</w:t>
            </w:r>
            <w:proofErr w:type="spellEnd"/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2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hiraz 5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40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Rābor</w:t>
            </w:r>
            <w:proofErr w:type="spellEnd"/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5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Urmia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3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 xml:space="preserve">Bandar </w:t>
            </w:r>
            <w:proofErr w:type="spellStart"/>
            <w:r w:rsidRPr="001050A3">
              <w:rPr>
                <w:rFonts w:ascii="Times New Roman" w:eastAsia="Calibri" w:hAnsi="Times New Roman" w:cs="Times New Roman"/>
              </w:rPr>
              <w:t>Anzali</w:t>
            </w:r>
            <w:proofErr w:type="spellEnd"/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41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Golbāf</w:t>
            </w:r>
            <w:proofErr w:type="spellEnd"/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6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ari 1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4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Khuzestan 1</w:t>
            </w:r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42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ixty days period</w:t>
            </w:r>
          </w:p>
        </w:tc>
      </w:tr>
      <w:tr w:rsidR="00223A3D" w:rsidRPr="001050A3" w:rsidTr="00223A3D">
        <w:trPr>
          <w:trHeight w:val="278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7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ari 2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5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Neyshabur</w:t>
            </w:r>
            <w:proofErr w:type="spellEnd"/>
          </w:p>
        </w:tc>
        <w:tc>
          <w:tcPr>
            <w:tcW w:w="1145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143</w:t>
            </w: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Ninety days period</w:t>
            </w:r>
          </w:p>
        </w:tc>
      </w:tr>
      <w:tr w:rsidR="00223A3D" w:rsidRPr="001050A3" w:rsidTr="00223A3D">
        <w:trPr>
          <w:trHeight w:val="145"/>
          <w:jc w:val="center"/>
        </w:trPr>
        <w:tc>
          <w:tcPr>
            <w:tcW w:w="1292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48</w:t>
            </w:r>
          </w:p>
        </w:tc>
        <w:tc>
          <w:tcPr>
            <w:tcW w:w="141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1050A3">
              <w:rPr>
                <w:rFonts w:ascii="Times New Roman" w:eastAsia="Calibri" w:hAnsi="Times New Roman" w:cs="Times New Roman"/>
              </w:rPr>
              <w:t>Sari 3</w:t>
            </w:r>
          </w:p>
        </w:tc>
        <w:tc>
          <w:tcPr>
            <w:tcW w:w="1247" w:type="dxa"/>
          </w:tcPr>
          <w:p w:rsidR="00A8265C" w:rsidRPr="00A8265C" w:rsidRDefault="00A8265C" w:rsidP="00223A3D">
            <w:pPr>
              <w:rPr>
                <w:rFonts w:ascii="Times New Roman" w:eastAsia="Calibri" w:hAnsi="Times New Roman" w:cs="Times New Roman"/>
              </w:rPr>
            </w:pPr>
            <w:r w:rsidRPr="00A8265C">
              <w:rPr>
                <w:rFonts w:ascii="Times New Roman" w:eastAsia="Calibri" w:hAnsi="Times New Roman" w:cs="Times New Roman"/>
              </w:rPr>
              <w:t>G96</w:t>
            </w:r>
          </w:p>
        </w:tc>
        <w:tc>
          <w:tcPr>
            <w:tcW w:w="1662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050A3">
              <w:rPr>
                <w:rFonts w:ascii="Times New Roman" w:eastAsia="Calibri" w:hAnsi="Times New Roman" w:cs="Times New Roman"/>
              </w:rPr>
              <w:t>Ardakan</w:t>
            </w:r>
            <w:proofErr w:type="spellEnd"/>
          </w:p>
        </w:tc>
        <w:tc>
          <w:tcPr>
            <w:tcW w:w="1145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20" w:type="dxa"/>
          </w:tcPr>
          <w:p w:rsidR="00A8265C" w:rsidRPr="001050A3" w:rsidRDefault="00A8265C" w:rsidP="00223A3D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1050A3" w:rsidRDefault="001050A3"/>
    <w:sectPr w:rsidR="00105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0A3"/>
    <w:rsid w:val="001050A3"/>
    <w:rsid w:val="00223A3D"/>
    <w:rsid w:val="002C0B53"/>
    <w:rsid w:val="005D4F00"/>
    <w:rsid w:val="006258AB"/>
    <w:rsid w:val="008C4834"/>
    <w:rsid w:val="00A8265C"/>
    <w:rsid w:val="00B10998"/>
    <w:rsid w:val="00C7322B"/>
    <w:rsid w:val="00DF46FB"/>
    <w:rsid w:val="00E151E9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50A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050A3"/>
    <w:pPr>
      <w:spacing w:after="16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050A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1050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1050A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050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0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0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50A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050A3"/>
    <w:pPr>
      <w:spacing w:after="16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050A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1050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1050A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050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0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0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</dc:creator>
  <cp:lastModifiedBy>Leila</cp:lastModifiedBy>
  <cp:revision>5</cp:revision>
  <cp:lastPrinted>2020-03-29T22:35:00Z</cp:lastPrinted>
  <dcterms:created xsi:type="dcterms:W3CDTF">2020-06-28T13:14:00Z</dcterms:created>
  <dcterms:modified xsi:type="dcterms:W3CDTF">2020-06-29T10:42:00Z</dcterms:modified>
</cp:coreProperties>
</file>